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bCs/>
          <w:sz w:val="22"/>
          <w:szCs w:val="22"/>
        </w:rPr>
        <w:t>Text S1. Electronic search strategy</w:t>
      </w:r>
    </w:p>
    <w:p>
      <w:pPr>
        <w:pStyle w:val="Normal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/>
          <w:b/>
          <w:bCs/>
          <w:sz w:val="22"/>
          <w:szCs w:val="22"/>
        </w:rPr>
        <w:t>COCHRANE ORAL HEALTH GROUP TRIALS</w:t>
      </w:r>
      <w:r>
        <w:rPr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REGISTER SEARCH STRATEGY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sz w:val="22"/>
          <w:szCs w:val="22"/>
        </w:rPr>
        <w:t>((DENTAL-PULP-CAPPING OR "pulp cap*" OR PULPECTOMY OR PULPOTOMY OR pulpectom* OR pulpotom* OR "ROOT-CANAL-THERAPY" OR ("root canal" AND (therapy or treatment)) OR ENDODONTICS OR endodontic*) AND (primary or deciduous OR milk OR baby OR temporary OR natal OR child* OR infant* OR child-preschool))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CENTRAL SEARCH STRATEGY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 DENTAL PULP CAPPING single term (MeSH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2 PULPECTOMY single term (MeSH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3 PULPOTOMY single term (MeSH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4 ROOT CANAL THERAPY explode all trees (MeSH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5 ENDODONTICS single term (MeSH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6  (#1 or #2 or #3 or #4 or #5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7 ((root next canal) and (therap* or treat*)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8 pulpectom*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9 pulpotom*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0 (pulp near cap*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1 (#7 or #8 or #9 or #10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2 (primary or deciduous or milk or baby or temporary or natal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3 CHILD explode (MeSH)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4 child* or infant*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5  #12 or #13 or #14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6  #6 or #11</w:t>
      </w:r>
    </w:p>
    <w:p>
      <w:pPr>
        <w:pStyle w:val="Header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#17  (#15 AND #16)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MEDLINE via OVID SEARCH STRATEGY</w:t>
      </w:r>
    </w:p>
    <w:p>
      <w:pPr>
        <w:pStyle w:val="Normal"/>
        <w:spacing w:lineRule="auto" w:line="360" w:before="0" w:after="20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1. Dental Pulp Capping/</w:t>
        <w:br/>
        <w:t>2. PULPECTOMY/</w:t>
        <w:br/>
        <w:t>3. PULPOTOMY/</w:t>
        <w:br/>
        <w:t>4. exp "Root Canal Therapy"/</w:t>
        <w:br/>
        <w:t>5. ENDODONTICS/</w:t>
        <w:br/>
        <w:t>6. or/1-5</w:t>
        <w:br/>
        <w:t>7. (root canal and (therap$ or treat$)).mp. [mp=title, original title, abstract, name of substance, mesh subject heading]</w:t>
        <w:br/>
        <w:t>8. (pulpectom$ or pulpotom$).mp. [mp=title, original title, abstract, name of substance, mesh subject heading]</w:t>
        <w:br/>
        <w:t>9. (pulp adj6 cap$).mp. [mp=title, original title, abstract, name of substance, mesh subject heading]</w:t>
        <w:br/>
        <w:t>10. or/7-9</w:t>
        <w:br/>
        <w:t>11. (primary or deciduous or milk or baby or temporary or natal).mp. [mp=title, original title, abstract, name of substance, mesh subject heading]</w:t>
        <w:br/>
        <w:t>12. exp Child/</w:t>
        <w:br/>
        <w:t>13. Infant/</w:t>
        <w:br/>
        <w:t>14. (child$ or infant$).mp. [mp=title, original title, abstract, name of substance, mesh subject heading]</w:t>
        <w:br/>
        <w:t>15. or/11-14</w:t>
        <w:br/>
        <w:t>16. 6 or 10</w:t>
        <w:br/>
        <w:t>17. 15 and 16</w:t>
      </w:r>
    </w:p>
    <w:p>
      <w:pPr>
        <w:pStyle w:val="Heading1"/>
        <w:spacing w:lineRule="auto" w:line="360" w:before="0" w:after="200"/>
        <w:rPr>
          <w:rFonts w:ascii="Cambria" w:hAnsi="Cambria" w:cs="Times New Roman"/>
          <w:color w:val="000000"/>
          <w:sz w:val="22"/>
          <w:szCs w:val="22"/>
        </w:rPr>
      </w:pPr>
      <w:r>
        <w:rPr>
          <w:rFonts w:cs="Times New Roman" w:ascii="Cambria" w:hAnsi="Cambria"/>
          <w:color w:val="000000"/>
          <w:sz w:val="22"/>
          <w:szCs w:val="22"/>
        </w:rPr>
        <w:t>Cochrane Search filter for MEDLINE via OVID</w:t>
      </w:r>
    </w:p>
    <w:p>
      <w:pPr>
        <w:pStyle w:val="Normal"/>
        <w:spacing w:lineRule="auto" w:line="360" w:before="0" w:after="200"/>
        <w:contextualSpacing/>
        <w:rPr>
          <w:rFonts w:cs="Times New Roman"/>
          <w:i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</w:rPr>
        <w:t>Cochrane Highly Sensitive Search Strategy (CHSSS) for identifying randomized trials in MEDLINE: sensitivity maximising version (2008 revision) as referenced in Chapter 6.4.11.1 and detailed in box 6.4.c of The Cochrane Handbook for Systematic Reviews of Interventions Version 5.1.0 [updated March 2011]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1. randomized controlled trial.pt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2. controlled clinical trial.pt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3. randomized.ab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4. placebo.ab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5. drug therapy.fs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6. randomly.ab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7. trial.ab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8. groups.ab.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9. or/1-8</w:t>
      </w:r>
    </w:p>
    <w:p>
      <w:pPr>
        <w:pStyle w:val="Normal"/>
        <w:spacing w:lineRule="auto" w:line="360" w:before="0" w:after="200"/>
        <w:contextualSpacing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10. exp animals/ not humans.sh.</w:t>
      </w:r>
    </w:p>
    <w:p>
      <w:pPr>
        <w:pStyle w:val="Normal"/>
        <w:spacing w:lineRule="auto" w:line="360" w:before="0" w:after="200"/>
        <w:textAlignment w:val="center"/>
        <w:rPr>
          <w:rFonts w:cs="Times New Roman"/>
          <w:color w:val="0A0905"/>
          <w:sz w:val="22"/>
          <w:szCs w:val="22"/>
          <w:lang w:val="en-US"/>
        </w:rPr>
      </w:pPr>
      <w:r>
        <w:rPr>
          <w:rFonts w:cs="Times New Roman"/>
          <w:color w:val="0A0905"/>
          <w:sz w:val="22"/>
          <w:szCs w:val="22"/>
          <w:lang w:val="en-US"/>
        </w:rPr>
        <w:t>11. 9 not 10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EMBASE via OVID SEARCH STRATEGY</w:t>
      </w:r>
    </w:p>
    <w:p>
      <w:pPr>
        <w:pStyle w:val="Normal"/>
        <w:spacing w:lineRule="auto" w:line="360" w:before="0" w:after="20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1. endodontics/</w:t>
        <w:br/>
        <w:t>2. (pulp adj6 cap$).mp. [mp=title, abstract, subject headings, drug trade name, original title, device manufacturer, drug manufacturer name]</w:t>
        <w:br/>
        <w:t>3. (pulpectom$ or pulpotom$).mp. [mp=title, abstract, subject headings, drug trade name, original title, device manufacturer, drug manufacturer name]</w:t>
        <w:br/>
        <w:t>4. ((root adj canal) and (therap$ or treat$)).mp. [mp=title, abstract, subject headings, drug trade name, original title, device manufacturer, drug manufacturer name]</w:t>
        <w:br/>
        <w:t>5. or/1-4</w:t>
        <w:br/>
        <w:t>6. (primary or deciduous or milk or baby or temporary or natal).mp. [mp=title, abstract, subject headings, drug trade name, original title, device manufacturer, drug manufacturer name]</w:t>
        <w:br/>
        <w:t>7. Child/</w:t>
        <w:br/>
        <w:t>8. Infant/</w:t>
        <w:br/>
        <w:t>9. (child$ or infant$).mp. [mp=title, abstract, subject headings, drug trade name, original title, device manufacturer, drug manufacturer name]</w:t>
        <w:br/>
        <w:t>10. or/6-9</w:t>
        <w:br/>
        <w:t>11. 5 and 10</w:t>
      </w:r>
    </w:p>
    <w:p>
      <w:pPr>
        <w:pStyle w:val="Heading1"/>
        <w:spacing w:lineRule="auto" w:line="360" w:before="0" w:after="200"/>
        <w:rPr>
          <w:rFonts w:ascii="Cambria" w:hAnsi="Cambria" w:cs="Times New Roman"/>
          <w:color w:val="000000"/>
          <w:sz w:val="22"/>
          <w:szCs w:val="22"/>
        </w:rPr>
      </w:pPr>
      <w:r>
        <w:rPr>
          <w:rFonts w:cs="Times New Roman" w:ascii="Cambria" w:hAnsi="Cambria"/>
          <w:color w:val="000000"/>
          <w:sz w:val="22"/>
          <w:szCs w:val="22"/>
        </w:rPr>
        <w:t>The above subject search was linked to the following filter for EMBASE via OVID:</w:t>
      </w:r>
    </w:p>
    <w:p>
      <w:pPr>
        <w:pStyle w:val="Normal"/>
        <w:spacing w:lineRule="auto" w:line="360" w:before="0" w:after="200"/>
        <w:rPr/>
      </w:pPr>
      <w:r>
        <w:rPr>
          <w:rFonts w:cs="Times New Roman"/>
          <w:sz w:val="22"/>
          <w:szCs w:val="22"/>
          <w:lang w:val="it-IT"/>
        </w:rPr>
        <w:t>1. random$.ti,ab.</w:t>
        <w:br/>
        <w:t>2. factorial$.ti,ab.</w:t>
        <w:br/>
        <w:t xml:space="preserve">3. </w:t>
      </w:r>
      <w:r>
        <w:rPr>
          <w:rFonts w:cs="Times New Roman"/>
          <w:sz w:val="22"/>
          <w:szCs w:val="22"/>
        </w:rPr>
        <w:t>(crossover$ or cross over$ or cross-over$).ti,ab.</w:t>
        <w:br/>
        <w:t>4. placebo$.ti,ab.</w:t>
        <w:br/>
        <w:t xml:space="preserve">5. </w:t>
      </w:r>
      <w:r>
        <w:rPr>
          <w:rFonts w:cs="Times New Roman"/>
          <w:sz w:val="22"/>
          <w:szCs w:val="22"/>
          <w:lang w:val="it-IT"/>
        </w:rPr>
        <w:t>(doubl$ adj blind$).ti,ab.</w:t>
        <w:br/>
        <w:t>6. (singl$ adj blind$).ti,ab.</w:t>
        <w:br/>
        <w:t>7. assign$.ti,ab.</w:t>
        <w:br/>
        <w:t>8. allocat$.ti,ab.</w:t>
        <w:br/>
        <w:t>9. volunteer$.ti,ab.</w:t>
        <w:br/>
        <w:t xml:space="preserve">10. </w:t>
      </w:r>
      <w:r>
        <w:rPr>
          <w:rFonts w:cs="Times New Roman"/>
          <w:sz w:val="22"/>
          <w:szCs w:val="22"/>
        </w:rPr>
        <w:t>CROSSOVER PROCEDURE.sh.</w:t>
        <w:br/>
        <w:t>11. DOUBLE-BLIND PROCEDURE.sh.</w:t>
        <w:br/>
        <w:t>12. RANDOMIZED CONTROLLED TRIAL.sh.</w:t>
        <w:br/>
        <w:t>13. SINGLE BLIND PROCEDURE.sh.</w:t>
        <w:br/>
        <w:t>14. or/1-13</w:t>
        <w:br/>
        <w:t>15. ANIMAL/ or NONHUMAN/ or ANIMAL EXPERIMENT/</w:t>
        <w:br/>
        <w:t>16. HUMAN/</w:t>
        <w:br/>
        <w:t>17. 16 and 15</w:t>
        <w:br/>
        <w:t>18. 15 not 17</w:t>
        <w:br/>
        <w:t>19. 14 not 18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ISI Web of Science and ISI Conference Proceedings Search Strategy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TS=((pulp cap* OR pulpectom* OR pulpotom* OR endodontic* OR root canal therap* OR root canal treat*) AND (child* Or infant* OR primary OR deciduous OR milk Or baby OR temporary OR natal))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AND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sz w:val="22"/>
          <w:szCs w:val="22"/>
        </w:rPr>
        <w:t>TS=(random* or trial* or placebo* or group*)</w:t>
      </w:r>
    </w:p>
    <w:p>
      <w:pPr>
        <w:pStyle w:val="Normal"/>
        <w:spacing w:lineRule="auto" w:line="360" w:before="0" w:after="200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Open Grey Search Strategy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A series of keyword searches was performed: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pulp and cap* and dental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pulp and cap* and teeth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pulp and cap* and tooth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pulpectom* 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pulpotom* 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endodontic* and child*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endodontic* and primary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root canal and child*</w:t>
      </w:r>
    </w:p>
    <w:p>
      <w:pPr>
        <w:pStyle w:val="Normal"/>
        <w:spacing w:lineRule="auto" w:line="360" w:before="0" w:after="200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root canal and primary</w:t>
      </w:r>
    </w:p>
    <w:p>
      <w:pPr>
        <w:pStyle w:val="Normal"/>
        <w:spacing w:lineRule="auto" w:line="360" w:before="0" w:after="20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fr-FR"/>
      </w:rP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4</w:t>
    </w:r>
    <w:r>
      <w:rPr>
        <w:b/>
        <w:bCs/>
      </w:rPr>
      <w:fldChar w:fldCharType="end"/>
    </w:r>
    <w:r>
      <w:rPr>
        <w:lang w:val="fr-FR"/>
      </w:rP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4</w:t>
    </w:r>
    <w:r>
      <w:rPr>
        <w:b/>
        <w:bCs/>
      </w:rPr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Times New Roman" w:cs="Calibri"/>
      <w:b/>
      <w:bCs/>
      <w:color w:val="365F91"/>
      <w:sz w:val="28"/>
      <w:szCs w:val="28"/>
      <w:lang w:val="en-GB"/>
    </w:rPr>
  </w:style>
  <w:style w:type="character" w:styleId="EntteCar">
    <w:name w:val="En-tête Car"/>
    <w:qFormat/>
    <w:rPr>
      <w:rFonts w:ascii="Cambria" w:hAnsi="Cambria" w:eastAsia="Cambria" w:cs="Cambria"/>
      <w:sz w:val="24"/>
      <w:szCs w:val="24"/>
      <w:lang w:val="en-GB"/>
    </w:rPr>
  </w:style>
  <w:style w:type="character" w:styleId="PieddepageCar">
    <w:name w:val="Pied de page Car"/>
    <w:qFormat/>
    <w:rPr>
      <w:rFonts w:ascii="Cambria" w:hAnsi="Cambria" w:eastAsia="Cambria" w:cs="Cambria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8:47:00Z</dcterms:created>
  <dc:creator>Amar</dc:creator>
  <dc:description/>
  <dc:language>en-US</dc:language>
  <cp:lastModifiedBy>Amar</cp:lastModifiedBy>
  <dcterms:modified xsi:type="dcterms:W3CDTF">2012-09-12T08:47:00Z</dcterms:modified>
  <cp:revision>2</cp:revision>
  <dc:subject/>
  <dc:title/>
</cp:coreProperties>
</file>